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2F2D7" w14:textId="77777777" w:rsidR="00AB40C2" w:rsidRDefault="00AB40C2" w:rsidP="00AB40C2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553B6">
        <w:rPr>
          <w:rFonts w:ascii="Times New Roman" w:hAnsi="Times New Roman" w:cs="Times New Roman"/>
          <w:b/>
          <w:color w:val="000000"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igure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：</w:t>
      </w:r>
    </w:p>
    <w:p w14:paraId="135B11FA" w14:textId="77777777" w:rsidR="00C56ECD" w:rsidRPr="00C56ECD" w:rsidRDefault="00C56ECD" w:rsidP="00AB40C2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color w:val="000000"/>
          <w:sz w:val="24"/>
          <w:szCs w:val="24"/>
        </w:rPr>
        <w:drawing>
          <wp:inline distT="0" distB="0" distL="0" distR="0" wp14:anchorId="48159ED8" wp14:editId="79D75B51">
            <wp:extent cx="3249429" cy="1973811"/>
            <wp:effectExtent l="0" t="0" r="190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7646" cy="1990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D5E91" w14:textId="77777777" w:rsidR="00C56ECD" w:rsidRDefault="00C56ECD" w:rsidP="00AB40C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1</w:t>
      </w:r>
      <w:r w:rsidRPr="00E553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553B6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Pr="00E553B6">
        <w:rPr>
          <w:rFonts w:ascii="Times New Roman" w:hAnsi="Times New Roman" w:cs="Times New Roman"/>
          <w:color w:val="000000"/>
          <w:sz w:val="24"/>
          <w:szCs w:val="24"/>
        </w:rPr>
        <w:t xml:space="preserve"> CD31 immunocytochemistry of CMECs. </w:t>
      </w:r>
      <w:r w:rsidRPr="00E553B6">
        <w:rPr>
          <w:rFonts w:ascii="Times New Roman" w:hAnsi="Times New Roman" w:cs="Times New Roman" w:hint="eastAsia"/>
          <w:b/>
          <w:color w:val="000000"/>
          <w:sz w:val="24"/>
          <w:szCs w:val="24"/>
        </w:rPr>
        <w:t>B</w:t>
      </w:r>
      <w:r w:rsidRPr="00E553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553B6">
        <w:rPr>
          <w:rFonts w:ascii="Times New Roman" w:hAnsi="Times New Roman" w:cs="Times New Roman"/>
          <w:color w:val="000000"/>
          <w:sz w:val="24"/>
          <w:szCs w:val="24"/>
        </w:rPr>
        <w:t>Dil</w:t>
      </w:r>
      <w:proofErr w:type="spellEnd"/>
      <w:r w:rsidRPr="00E553B6">
        <w:rPr>
          <w:rFonts w:ascii="Times New Roman" w:hAnsi="Times New Roman" w:cs="Times New Roman"/>
          <w:color w:val="000000"/>
          <w:sz w:val="24"/>
          <w:szCs w:val="24"/>
        </w:rPr>
        <w:t xml:space="preserve">-acetylated low-density lipoprotein intake assay. green, CD31; red, </w:t>
      </w:r>
      <w:proofErr w:type="spellStart"/>
      <w:r w:rsidRPr="00E553B6">
        <w:rPr>
          <w:rFonts w:ascii="Times New Roman" w:hAnsi="Times New Roman" w:cs="Times New Roman"/>
          <w:color w:val="000000"/>
          <w:sz w:val="24"/>
          <w:szCs w:val="24"/>
        </w:rPr>
        <w:t>Dil-ldl</w:t>
      </w:r>
      <w:proofErr w:type="spellEnd"/>
      <w:r w:rsidRPr="00E553B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CB1A3BD" w14:textId="77777777" w:rsidR="00C56ECD" w:rsidRPr="00C56ECD" w:rsidRDefault="00C56ECD" w:rsidP="00AB40C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F89C289" w14:textId="0AEE2C90" w:rsidR="00C56ECD" w:rsidRDefault="009A5B54" w:rsidP="00D62967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15BFC7C" wp14:editId="50EA0473">
            <wp:extent cx="5696746" cy="2715661"/>
            <wp:effectExtent l="0" t="0" r="0" b="2540"/>
            <wp:docPr id="4" name="图片 4" descr="../../../../Desktop/supplement%20figure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Desktop/supplement%20figure-0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517" cy="2724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8F04B" w14:textId="76DC9058" w:rsidR="00C56ECD" w:rsidRDefault="00C56ECD" w:rsidP="00C56ECD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3271DB9" w14:textId="3BDBE0C3" w:rsidR="00C56ECD" w:rsidRDefault="00A82E1C" w:rsidP="00C56EC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l Figure 2</w:t>
      </w:r>
      <w:r w:rsidR="00C56EC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C56ECD" w:rsidRPr="00C56EC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role of </w:t>
      </w:r>
      <w:r w:rsidR="00C56ECD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C56ECD" w:rsidRPr="0025518B">
        <w:rPr>
          <w:rFonts w:ascii="Times New Roman" w:hAnsi="Times New Roman" w:cs="Times New Roman"/>
          <w:color w:val="000000"/>
          <w:sz w:val="24"/>
          <w:szCs w:val="24"/>
        </w:rPr>
        <w:t xml:space="preserve">elatonin </w:t>
      </w:r>
      <w:r w:rsidR="00C56EC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n the activity of </w:t>
      </w:r>
      <w:r w:rsidR="00C56ECD">
        <w:rPr>
          <w:rFonts w:ascii="Times New Roman" w:hAnsi="Times New Roman" w:cs="Times New Roman"/>
          <w:color w:val="000000"/>
          <w:sz w:val="24"/>
          <w:szCs w:val="24"/>
        </w:rPr>
        <w:t>AMPKα</w:t>
      </w:r>
      <w:r w:rsidR="0001584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="00896EF9">
        <w:rPr>
          <w:rFonts w:ascii="Times New Roman" w:hAnsi="Times New Roman" w:cs="Times New Roman" w:hint="eastAsia"/>
          <w:color w:val="000000"/>
          <w:sz w:val="24"/>
          <w:szCs w:val="24"/>
        </w:rPr>
        <w:t>Melatonin could activate AMPK</w:t>
      </w:r>
      <w:r w:rsidR="00896EF9"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="00896EF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bookmarkStart w:id="0" w:name="_GoBack"/>
      <w:bookmarkEnd w:id="0"/>
      <w:r w:rsidR="00896EF9">
        <w:rPr>
          <w:rFonts w:ascii="Times New Roman" w:hAnsi="Times New Roman" w:cs="Times New Roman" w:hint="eastAsia"/>
          <w:color w:val="000000"/>
          <w:sz w:val="24"/>
          <w:szCs w:val="24"/>
        </w:rPr>
        <w:t>via p</w:t>
      </w:r>
      <w:r w:rsidR="00896EF9" w:rsidRPr="00896EF9">
        <w:rPr>
          <w:rFonts w:ascii="Times New Roman" w:hAnsi="Times New Roman" w:cs="Times New Roman"/>
          <w:color w:val="000000"/>
          <w:sz w:val="24"/>
          <w:szCs w:val="24"/>
        </w:rPr>
        <w:t>hosphorylation</w:t>
      </w:r>
      <w:r w:rsidR="00896EF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f A</w:t>
      </w:r>
      <w:r w:rsidR="00C56ECD">
        <w:rPr>
          <w:rFonts w:ascii="Times New Roman" w:hAnsi="Times New Roman" w:cs="Times New Roman"/>
          <w:color w:val="000000"/>
          <w:sz w:val="24"/>
          <w:szCs w:val="24"/>
        </w:rPr>
        <w:t>MPKα</w:t>
      </w:r>
      <w:r w:rsidR="00896EF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t </w:t>
      </w:r>
      <w:r w:rsidR="00C56EC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r-172 </w:t>
      </w:r>
      <w:r w:rsidR="00C56ECD" w:rsidRPr="009442A8">
        <w:rPr>
          <w:rFonts w:ascii="Times New Roman" w:hAnsi="Times New Roman" w:cs="Times New Roman"/>
          <w:color w:val="000000"/>
          <w:sz w:val="24"/>
          <w:szCs w:val="24"/>
        </w:rPr>
        <w:t>*P&lt;0.0</w:t>
      </w:r>
      <w:r w:rsidR="00C56ECD">
        <w:rPr>
          <w:rFonts w:ascii="Times New Roman" w:hAnsi="Times New Roman" w:cs="Times New Roman"/>
          <w:color w:val="000000"/>
          <w:sz w:val="24"/>
          <w:szCs w:val="24"/>
        </w:rPr>
        <w:t xml:space="preserve">5 vs. WT group; #P&lt;0.05 vs. </w:t>
      </w:r>
      <w:proofErr w:type="spellStart"/>
      <w:r w:rsidR="00C56ECD">
        <w:rPr>
          <w:rFonts w:ascii="Times New Roman" w:hAnsi="Times New Roman" w:cs="Times New Roman"/>
          <w:color w:val="000000"/>
          <w:sz w:val="24"/>
          <w:szCs w:val="24"/>
        </w:rPr>
        <w:t>Mel+WT</w:t>
      </w:r>
      <w:proofErr w:type="spellEnd"/>
      <w:r w:rsidR="00C56ECD">
        <w:rPr>
          <w:rFonts w:ascii="Times New Roman" w:hAnsi="Times New Roman" w:cs="Times New Roman"/>
          <w:color w:val="000000"/>
          <w:sz w:val="24"/>
          <w:szCs w:val="24"/>
        </w:rPr>
        <w:t xml:space="preserve"> group.</w:t>
      </w:r>
    </w:p>
    <w:p w14:paraId="5529962F" w14:textId="77777777" w:rsidR="00A82E1C" w:rsidRDefault="00A82E1C" w:rsidP="00C56EC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773713A" w14:textId="77777777" w:rsidR="00A82E1C" w:rsidRDefault="00A82E1C" w:rsidP="00C56EC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492F9B8" w14:textId="351C8114" w:rsidR="00A82E1C" w:rsidRPr="0025518B" w:rsidRDefault="009A5B54" w:rsidP="00A82E1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446DB0BC" wp14:editId="0DA95B34">
            <wp:extent cx="5264785" cy="4937760"/>
            <wp:effectExtent l="0" t="0" r="0" b="0"/>
            <wp:docPr id="5" name="图片 5" descr="../../../../Desktop/supplement%20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Desktop/supplement%20figur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2D0E7" w14:textId="77777777" w:rsidR="00A82E1C" w:rsidRDefault="00A82E1C" w:rsidP="00A82E1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553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 </w:t>
      </w:r>
      <w:r w:rsidRPr="00E553B6">
        <w:rPr>
          <w:rFonts w:ascii="Times New Roman" w:hAnsi="Times New Roman" w:cs="Times New Roman" w:hint="eastAsia"/>
          <w:color w:val="000000"/>
          <w:sz w:val="24"/>
          <w:szCs w:val="24"/>
        </w:rPr>
        <w:t>The t</w:t>
      </w:r>
      <w:r w:rsidRPr="00E553B6">
        <w:rPr>
          <w:rFonts w:ascii="Times New Roman" w:hAnsi="Times New Roman" w:cs="Times New Roman"/>
          <w:color w:val="000000"/>
          <w:sz w:val="24"/>
          <w:szCs w:val="24"/>
        </w:rPr>
        <w:t>ransfection of Ad-</w:t>
      </w:r>
      <w:bookmarkStart w:id="1" w:name="OLE_LINK142"/>
      <w:bookmarkStart w:id="2" w:name="OLE_LINK143"/>
      <w:r>
        <w:rPr>
          <w:rFonts w:ascii="Times New Roman" w:hAnsi="Times New Roman" w:cs="Times New Roman"/>
          <w:sz w:val="24"/>
          <w:szCs w:val="24"/>
        </w:rPr>
        <w:t>AMPKα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3B6">
        <w:rPr>
          <w:rFonts w:ascii="Times New Roman" w:hAnsi="Times New Roman" w:cs="Times New Roman"/>
          <w:color w:val="000000"/>
          <w:sz w:val="24"/>
          <w:szCs w:val="24"/>
        </w:rPr>
        <w:t xml:space="preserve">in CMEC. </w:t>
      </w:r>
      <w:r w:rsidRPr="00E553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B </w:t>
      </w:r>
      <w:r w:rsidRPr="00E553B6">
        <w:rPr>
          <w:rFonts w:ascii="Times New Roman" w:hAnsi="Times New Roman" w:cs="Times New Roman" w:hint="eastAsia"/>
          <w:color w:val="000000"/>
          <w:sz w:val="24"/>
          <w:szCs w:val="24"/>
        </w:rPr>
        <w:t>W</w:t>
      </w:r>
      <w:r w:rsidRPr="00E553B6">
        <w:rPr>
          <w:rFonts w:ascii="Times New Roman" w:hAnsi="Times New Roman" w:cs="Times New Roman"/>
          <w:color w:val="000000"/>
          <w:sz w:val="24"/>
          <w:szCs w:val="24"/>
        </w:rPr>
        <w:t xml:space="preserve">estern blots were used to assess the </w:t>
      </w:r>
      <w:r>
        <w:rPr>
          <w:rFonts w:ascii="Times New Roman" w:hAnsi="Times New Roman" w:cs="Times New Roman"/>
          <w:sz w:val="24"/>
          <w:szCs w:val="24"/>
        </w:rPr>
        <w:t xml:space="preserve">AMPKα </w:t>
      </w:r>
      <w:r w:rsidRPr="00E553B6">
        <w:rPr>
          <w:rFonts w:ascii="Times New Roman" w:hAnsi="Times New Roman" w:cs="Times New Roman"/>
          <w:color w:val="000000"/>
          <w:sz w:val="24"/>
          <w:szCs w:val="24"/>
        </w:rPr>
        <w:t>overexpression by Ad-</w:t>
      </w:r>
      <w:r w:rsidRPr="000B2A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PKα</w:t>
      </w:r>
      <w:r w:rsidRPr="00E553B6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9442A8">
        <w:rPr>
          <w:rFonts w:ascii="Times New Roman" w:hAnsi="Times New Roman" w:cs="Times New Roman"/>
          <w:color w:val="000000"/>
          <w:sz w:val="24"/>
          <w:szCs w:val="24"/>
        </w:rPr>
        <w:t>*P&lt;0.0</w:t>
      </w:r>
      <w:r>
        <w:rPr>
          <w:rFonts w:ascii="Times New Roman" w:hAnsi="Times New Roman" w:cs="Times New Roman"/>
          <w:color w:val="000000"/>
          <w:sz w:val="24"/>
          <w:szCs w:val="24"/>
        </w:rPr>
        <w:t>5 vs. WT group; #P&lt;0.05 vs. AMPKα</w:t>
      </w:r>
      <w:r w:rsidRPr="00097DA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roup, &amp;P&lt;0.05 vs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d+AMPK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α</w:t>
      </w:r>
      <w:r w:rsidRPr="00097DA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roup. </w:t>
      </w:r>
    </w:p>
    <w:p w14:paraId="62CB83FA" w14:textId="77777777" w:rsidR="00A82E1C" w:rsidRPr="00A82E1C" w:rsidRDefault="00A82E1C" w:rsidP="00C56EC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EAC300D" w14:textId="77777777" w:rsidR="00C56ECD" w:rsidRPr="00D62967" w:rsidRDefault="00C56ECD" w:rsidP="00D62967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EBC47A6" w14:textId="77777777" w:rsidR="005D037F" w:rsidRPr="00D62967" w:rsidRDefault="005D037F"/>
    <w:sectPr w:rsidR="005D037F" w:rsidRPr="00D62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955ECC" w14:textId="77777777" w:rsidR="00A13FA5" w:rsidRDefault="00A13FA5" w:rsidP="00AB40C2">
      <w:r>
        <w:separator/>
      </w:r>
    </w:p>
  </w:endnote>
  <w:endnote w:type="continuationSeparator" w:id="0">
    <w:p w14:paraId="28F8B845" w14:textId="77777777" w:rsidR="00A13FA5" w:rsidRDefault="00A13FA5" w:rsidP="00AB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60693" w14:textId="77777777" w:rsidR="00A13FA5" w:rsidRDefault="00A13FA5" w:rsidP="00AB40C2">
      <w:r>
        <w:separator/>
      </w:r>
    </w:p>
  </w:footnote>
  <w:footnote w:type="continuationSeparator" w:id="0">
    <w:p w14:paraId="4911B7B7" w14:textId="77777777" w:rsidR="00A13FA5" w:rsidRDefault="00A13FA5" w:rsidP="00AB4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7C4"/>
    <w:rsid w:val="0001584C"/>
    <w:rsid w:val="000D0D42"/>
    <w:rsid w:val="00155748"/>
    <w:rsid w:val="00231930"/>
    <w:rsid w:val="002E05A5"/>
    <w:rsid w:val="002E29F9"/>
    <w:rsid w:val="002E4784"/>
    <w:rsid w:val="003F1BE2"/>
    <w:rsid w:val="00466EA4"/>
    <w:rsid w:val="004C57BE"/>
    <w:rsid w:val="005D037F"/>
    <w:rsid w:val="00603515"/>
    <w:rsid w:val="00690C6A"/>
    <w:rsid w:val="006B7E6A"/>
    <w:rsid w:val="00701DDB"/>
    <w:rsid w:val="007740F2"/>
    <w:rsid w:val="008377C4"/>
    <w:rsid w:val="00877176"/>
    <w:rsid w:val="00896EF9"/>
    <w:rsid w:val="00925BFC"/>
    <w:rsid w:val="00933C44"/>
    <w:rsid w:val="009A5B54"/>
    <w:rsid w:val="00A13FA5"/>
    <w:rsid w:val="00A34A0F"/>
    <w:rsid w:val="00A67F79"/>
    <w:rsid w:val="00A82E1C"/>
    <w:rsid w:val="00AB40C2"/>
    <w:rsid w:val="00AE2BF6"/>
    <w:rsid w:val="00B130FA"/>
    <w:rsid w:val="00B446E0"/>
    <w:rsid w:val="00BD6085"/>
    <w:rsid w:val="00C04CFB"/>
    <w:rsid w:val="00C55267"/>
    <w:rsid w:val="00C56ECD"/>
    <w:rsid w:val="00CB1644"/>
    <w:rsid w:val="00D062E3"/>
    <w:rsid w:val="00D52520"/>
    <w:rsid w:val="00D62967"/>
    <w:rsid w:val="00D909C8"/>
    <w:rsid w:val="00E1045F"/>
    <w:rsid w:val="00E57611"/>
    <w:rsid w:val="00E72453"/>
    <w:rsid w:val="00E80849"/>
    <w:rsid w:val="00E96634"/>
    <w:rsid w:val="00EA3D4D"/>
    <w:rsid w:val="00EB51FA"/>
    <w:rsid w:val="00F5787A"/>
    <w:rsid w:val="00F9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E8DBE"/>
  <w15:chartTrackingRefBased/>
  <w15:docId w15:val="{875FF956-6846-4A71-96A0-D1661A69A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B40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B40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B40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87</Words>
  <Characters>497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zhou</dc:creator>
  <cp:keywords/>
  <dc:description/>
  <cp:lastModifiedBy>hao zhou</cp:lastModifiedBy>
  <cp:revision>7</cp:revision>
  <dcterms:created xsi:type="dcterms:W3CDTF">2016-12-05T09:12:00Z</dcterms:created>
  <dcterms:modified xsi:type="dcterms:W3CDTF">2017-04-03T02:42:00Z</dcterms:modified>
</cp:coreProperties>
</file>